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F1EE9" w14:textId="6727F8E3" w:rsidR="00411192" w:rsidRPr="00D16295" w:rsidRDefault="00411192" w:rsidP="00411192">
      <w:pPr>
        <w:rPr>
          <w:b/>
          <w:bCs/>
          <w:sz w:val="24"/>
          <w:szCs w:val="24"/>
        </w:rPr>
      </w:pPr>
      <w:r w:rsidRPr="00311844">
        <w:rPr>
          <w:b/>
          <w:bCs/>
          <w:sz w:val="24"/>
          <w:szCs w:val="24"/>
        </w:rPr>
        <w:t>S</w:t>
      </w:r>
      <w:r w:rsidR="00D16295">
        <w:rPr>
          <w:b/>
          <w:bCs/>
          <w:sz w:val="24"/>
          <w:szCs w:val="24"/>
        </w:rPr>
        <w:t>1</w:t>
      </w:r>
      <w:r w:rsidRPr="00311844">
        <w:rPr>
          <w:b/>
          <w:bCs/>
          <w:sz w:val="24"/>
          <w:szCs w:val="24"/>
        </w:rPr>
        <w:t xml:space="preserve"> table. </w:t>
      </w:r>
      <w:r w:rsidR="00D16295" w:rsidRPr="00D16295">
        <w:rPr>
          <w:sz w:val="24"/>
          <w:szCs w:val="24"/>
        </w:rPr>
        <w:t>List of mutations observed following experimental evolu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"/>
        <w:gridCol w:w="1620"/>
        <w:gridCol w:w="901"/>
        <w:gridCol w:w="901"/>
        <w:gridCol w:w="990"/>
        <w:gridCol w:w="1891"/>
        <w:gridCol w:w="2265"/>
        <w:gridCol w:w="2323"/>
        <w:gridCol w:w="1171"/>
        <w:gridCol w:w="1344"/>
      </w:tblGrid>
      <w:tr w:rsidR="00411192" w:rsidRPr="009A01C7" w14:paraId="1544592B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F197D4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A68ED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 xml:space="preserve">Evolution condition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7F576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Replicat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06D89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Library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6E70E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AC619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E87E5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03BBA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018C1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 w:rsidRPr="009A01C7">
              <w:rPr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250D8" w14:textId="77777777" w:rsidR="00411192" w:rsidRPr="009A01C7" w:rsidRDefault="00411192" w:rsidP="009101B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utation </w:t>
            </w:r>
            <w:r w:rsidRPr="009A01C7">
              <w:rPr>
                <w:b/>
                <w:bCs/>
                <w:sz w:val="16"/>
                <w:szCs w:val="16"/>
              </w:rPr>
              <w:t>Freq</w:t>
            </w:r>
            <w:r>
              <w:rPr>
                <w:b/>
                <w:bCs/>
                <w:sz w:val="16"/>
                <w:szCs w:val="16"/>
              </w:rPr>
              <w:t>uency</w:t>
            </w:r>
          </w:p>
        </w:tc>
      </w:tr>
      <w:tr w:rsidR="00411192" w:rsidRPr="009A01C7" w14:paraId="612971D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D934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7B74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FDAE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E29F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1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C8BD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ECB1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3275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lucosyltransfer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8648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+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4A27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107,543: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9CE3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4.10%</w:t>
            </w:r>
          </w:p>
        </w:tc>
      </w:tr>
      <w:tr w:rsidR="00411192" w:rsidRPr="009A01C7" w14:paraId="40CD7A23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013F1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E241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BF5F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84D5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1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7AD99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971E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c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3B02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ail</w:t>
            </w:r>
            <w:r w:rsidRPr="009A01C7">
              <w:rPr>
                <w:sz w:val="16"/>
                <w:szCs w:val="16"/>
              </w:rPr>
              <w:noBreakHyphen/>
              <w:t>specific prote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92D6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2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041A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908,85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29C9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3B84C604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D3562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DBE6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F8A1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2093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1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A89A4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2CBE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A64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7C1B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F428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88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70B2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3.90%</w:t>
            </w:r>
          </w:p>
        </w:tc>
      </w:tr>
      <w:tr w:rsidR="00411192" w:rsidRPr="009A01C7" w14:paraId="19E48D76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AD6D4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6373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17E6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B9A5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1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C38B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7D6A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FA1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50EB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256B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86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4F12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3C647D2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399F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792F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E0AF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660A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3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8764E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6B12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G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7310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glucan biosynthesis protein G </w:t>
            </w:r>
            <w:proofErr w:type="spellStart"/>
            <w:r w:rsidRPr="009A01C7">
              <w:rPr>
                <w:sz w:val="16"/>
                <w:szCs w:val="16"/>
              </w:rPr>
              <w:t>mdoG</w:t>
            </w:r>
            <w:proofErr w:type="spellEnd"/>
            <w:r w:rsidRPr="009A01C7">
              <w:rPr>
                <w:sz w:val="16"/>
                <w:szCs w:val="16"/>
              </w:rPr>
              <w:t> →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1EB0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+T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18E6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106,042: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10E1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160B3F4F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E175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92F69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BEF4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7558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3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8001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958F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 →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6BC1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ABFA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863A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78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4F29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3D3315A2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872D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B9F3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6EDE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154E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3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27B7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7F08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glpA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44D6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naerobic glycerol</w:t>
            </w:r>
            <w:r w:rsidRPr="009A01C7">
              <w:rPr>
                <w:sz w:val="16"/>
                <w:szCs w:val="16"/>
              </w:rPr>
              <w:noBreakHyphen/>
              <w:t>3</w:t>
            </w:r>
            <w:r w:rsidRPr="009A01C7">
              <w:rPr>
                <w:sz w:val="16"/>
                <w:szCs w:val="16"/>
              </w:rPr>
              <w:noBreakHyphen/>
              <w:t>phosphate dehydrogenase subunit 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95B4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+CTGCGCGG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E9E5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346,21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E0FD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EF7493F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1AFDB" w14:textId="77777777" w:rsidR="00411192" w:rsidRPr="00B84440" w:rsidRDefault="00411192" w:rsidP="009101B0">
            <w:pPr>
              <w:rPr>
                <w:bCs/>
                <w:sz w:val="16"/>
                <w:szCs w:val="16"/>
              </w:rPr>
            </w:pPr>
            <w:r w:rsidRPr="00B84440">
              <w:rPr>
                <w:bCs/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453C0" w14:textId="77777777" w:rsidR="00411192" w:rsidRPr="00B84440" w:rsidRDefault="00411192" w:rsidP="009101B0">
            <w:pPr>
              <w:rPr>
                <w:bCs/>
                <w:i/>
                <w:iCs/>
                <w:sz w:val="16"/>
                <w:szCs w:val="16"/>
              </w:rPr>
            </w:pPr>
            <w:r w:rsidRPr="00B84440">
              <w:rPr>
                <w:bCs/>
                <w:i/>
                <w:iCs/>
                <w:sz w:val="16"/>
                <w:szCs w:val="16"/>
              </w:rPr>
              <w:t>E. coli</w:t>
            </w:r>
            <w:r w:rsidRPr="00B84440">
              <w:rPr>
                <w:bCs/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DDBDE" w14:textId="77777777" w:rsidR="00411192" w:rsidRPr="00B84440" w:rsidRDefault="00411192" w:rsidP="009101B0">
            <w:pPr>
              <w:rPr>
                <w:bCs/>
                <w:sz w:val="16"/>
                <w:szCs w:val="16"/>
              </w:rPr>
            </w:pPr>
            <w:r w:rsidRPr="00B84440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8BBCD" w14:textId="77777777" w:rsidR="00411192" w:rsidRPr="00B84440" w:rsidRDefault="00411192" w:rsidP="009101B0">
            <w:pPr>
              <w:rPr>
                <w:bCs/>
                <w:sz w:val="16"/>
                <w:szCs w:val="16"/>
              </w:rPr>
            </w:pPr>
            <w:r w:rsidRPr="00B84440">
              <w:rPr>
                <w:bCs/>
                <w:sz w:val="16"/>
                <w:szCs w:val="16"/>
              </w:rPr>
              <w:t>BA03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96D62" w14:textId="77777777" w:rsidR="00411192" w:rsidRPr="00B84440" w:rsidRDefault="00411192" w:rsidP="009101B0">
            <w:pPr>
              <w:rPr>
                <w:bCs/>
                <w:i/>
                <w:iCs/>
                <w:sz w:val="16"/>
                <w:szCs w:val="16"/>
              </w:rPr>
            </w:pPr>
            <w:r w:rsidRPr="00B84440">
              <w:rPr>
                <w:bCs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60E24" w14:textId="77777777" w:rsidR="00411192" w:rsidRPr="00B84440" w:rsidRDefault="00411192" w:rsidP="009101B0">
            <w:pPr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B84440">
              <w:rPr>
                <w:bCs/>
                <w:i/>
                <w:iCs/>
                <w:sz w:val="16"/>
                <w:szCs w:val="16"/>
              </w:rPr>
              <w:t>mdoG</w:t>
            </w:r>
            <w:proofErr w:type="spellEnd"/>
            <w:r w:rsidRPr="00B84440">
              <w:rPr>
                <w:bCs/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91DC5" w14:textId="77777777" w:rsidR="00411192" w:rsidRPr="00B84440" w:rsidRDefault="00411192" w:rsidP="009101B0">
            <w:pPr>
              <w:rPr>
                <w:bCs/>
                <w:sz w:val="16"/>
                <w:szCs w:val="16"/>
              </w:rPr>
            </w:pPr>
            <w:r w:rsidRPr="00B84440">
              <w:rPr>
                <w:bCs/>
                <w:sz w:val="16"/>
                <w:szCs w:val="16"/>
              </w:rPr>
              <w:t xml:space="preserve">glucan biosynthesis protein G </w:t>
            </w:r>
            <w:proofErr w:type="spellStart"/>
            <w:r w:rsidRPr="00B84440">
              <w:rPr>
                <w:bCs/>
                <w:sz w:val="16"/>
                <w:szCs w:val="16"/>
              </w:rPr>
              <w:t>mdoG</w:t>
            </w:r>
            <w:proofErr w:type="spellEnd"/>
            <w:r w:rsidRPr="00B84440">
              <w:rPr>
                <w:bCs/>
                <w:sz w:val="16"/>
                <w:szCs w:val="16"/>
              </w:rPr>
              <w:t> →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7EC3A" w14:textId="77777777" w:rsidR="00411192" w:rsidRPr="00B84440" w:rsidRDefault="00411192" w:rsidP="009101B0">
            <w:pPr>
              <w:rPr>
                <w:bCs/>
                <w:sz w:val="16"/>
                <w:szCs w:val="16"/>
              </w:rPr>
            </w:pPr>
            <w:r w:rsidRPr="00B84440">
              <w:rPr>
                <w:bCs/>
                <w:sz w:val="16"/>
                <w:szCs w:val="16"/>
              </w:rPr>
              <w:t>G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E5452" w14:textId="77777777" w:rsidR="00411192" w:rsidRPr="00B84440" w:rsidRDefault="00411192" w:rsidP="009101B0">
            <w:pPr>
              <w:rPr>
                <w:bCs/>
                <w:sz w:val="16"/>
                <w:szCs w:val="16"/>
              </w:rPr>
            </w:pPr>
            <w:r w:rsidRPr="00B84440">
              <w:rPr>
                <w:bCs/>
                <w:sz w:val="16"/>
                <w:szCs w:val="16"/>
              </w:rPr>
              <w:t>1,105,31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5B32C" w14:textId="77777777" w:rsidR="00411192" w:rsidRPr="00B84440" w:rsidRDefault="00411192" w:rsidP="009101B0">
            <w:pPr>
              <w:rPr>
                <w:bCs/>
                <w:sz w:val="16"/>
                <w:szCs w:val="16"/>
              </w:rPr>
            </w:pPr>
            <w:r w:rsidRPr="00B84440">
              <w:rPr>
                <w:bCs/>
                <w:sz w:val="16"/>
                <w:szCs w:val="16"/>
              </w:rPr>
              <w:t>64.80%</w:t>
            </w:r>
          </w:p>
        </w:tc>
      </w:tr>
      <w:tr w:rsidR="00411192" w:rsidRPr="009A01C7" w14:paraId="6E149E95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C1BA7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A88F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57EF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E4A0A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3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3CEC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FA2C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c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4458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ail</w:t>
            </w:r>
            <w:r w:rsidRPr="009A01C7">
              <w:rPr>
                <w:sz w:val="16"/>
                <w:szCs w:val="16"/>
              </w:rPr>
              <w:noBreakHyphen/>
              <w:t>specific prote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CC79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11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149B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907,81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4C55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183A621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4A88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0FF6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3088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A20E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4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CB77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7855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G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2E8C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glucan biosynthesis protein G </w:t>
            </w:r>
            <w:proofErr w:type="spellStart"/>
            <w:r w:rsidRPr="009A01C7">
              <w:rPr>
                <w:sz w:val="16"/>
                <w:szCs w:val="16"/>
              </w:rPr>
              <w:t>mdoG</w:t>
            </w:r>
            <w:proofErr w:type="spellEnd"/>
            <w:r w:rsidRPr="009A01C7">
              <w:rPr>
                <w:sz w:val="16"/>
                <w:szCs w:val="16"/>
              </w:rPr>
              <w:t> →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88DB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8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D11ED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105,57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7E50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2DC41F0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D1BB5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CBED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112F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1930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4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252C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E70F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070F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9DD1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47C4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71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0620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421EEEC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A66E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AC08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7CFD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CF65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5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3713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C719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fre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DFFA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NAD(P)H</w:t>
            </w:r>
            <w:r w:rsidRPr="009A01C7">
              <w:rPr>
                <w:sz w:val="16"/>
                <w:szCs w:val="16"/>
              </w:rPr>
              <w:noBreakHyphen/>
              <w:t>flavin reduct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4743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13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A583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019,98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601D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86.50%</w:t>
            </w:r>
          </w:p>
        </w:tc>
      </w:tr>
      <w:tr w:rsidR="00411192" w:rsidRPr="009A01C7" w14:paraId="332BFBF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7AEB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5D02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1E90A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02A8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5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BC73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785B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0ADE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lucosyltransfer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CE94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6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F6CD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107,32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F58B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05B87751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DFA2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2058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AECB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7750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6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0897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5AB5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AE2A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gucans</w:t>
            </w:r>
            <w:proofErr w:type="spellEnd"/>
            <w:r w:rsidRPr="009A01C7">
              <w:rPr>
                <w:sz w:val="16"/>
                <w:szCs w:val="16"/>
              </w:rPr>
              <w:t xml:space="preserve"> biosynthesis glucosyltransferase H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6D7E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640B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239,27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E81D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1693F76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C6203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CEA3E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72275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CE3D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6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D8CC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E172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950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4C67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E029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7,62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557E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896D25D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45AD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E0D8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9ADA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8206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7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F305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E19D3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ispD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1918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  <w:r w:rsidRPr="009A01C7">
              <w:rPr>
                <w:sz w:val="16"/>
                <w:szCs w:val="16"/>
              </w:rPr>
              <w:noBreakHyphen/>
              <w:t>C</w:t>
            </w:r>
            <w:r w:rsidRPr="009A01C7">
              <w:rPr>
                <w:sz w:val="16"/>
                <w:szCs w:val="16"/>
              </w:rPr>
              <w:noBreakHyphen/>
              <w:t>methyl</w:t>
            </w:r>
            <w:r w:rsidRPr="009A01C7">
              <w:rPr>
                <w:sz w:val="16"/>
                <w:szCs w:val="16"/>
              </w:rPr>
              <w:noBreakHyphen/>
              <w:t>D</w:t>
            </w:r>
            <w:r w:rsidRPr="009A01C7">
              <w:rPr>
                <w:sz w:val="16"/>
                <w:szCs w:val="16"/>
              </w:rPr>
              <w:noBreakHyphen/>
              <w:t>erythritol 4</w:t>
            </w:r>
            <w:r w:rsidRPr="009A01C7">
              <w:rPr>
                <w:sz w:val="16"/>
                <w:szCs w:val="16"/>
              </w:rPr>
              <w:noBreakHyphen/>
              <w:t>phosphate cytidylyltransfer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9257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F00E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070,98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25A1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F2156F4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1017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73121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9FBF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3CCA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7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F1D0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960D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52D5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gucans</w:t>
            </w:r>
            <w:proofErr w:type="spellEnd"/>
            <w:r w:rsidRPr="009A01C7">
              <w:rPr>
                <w:sz w:val="16"/>
                <w:szCs w:val="16"/>
              </w:rPr>
              <w:t xml:space="preserve"> biosynthesis glucosyltransferase H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A1C0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2312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239,27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D5761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3B3631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1CAC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lastRenderedPageBreak/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DCD2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3166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E1AD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7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9A71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CF60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7330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C534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3A13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7,45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B727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77BE8628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D998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711D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4BB2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D852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7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A719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4F683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4466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1EA3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arbamate kin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305A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D21C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708,81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4982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C7A3DC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D92E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8C6B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D03F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AD391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9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745A4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8731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3372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gucans</w:t>
            </w:r>
            <w:proofErr w:type="spellEnd"/>
            <w:r w:rsidRPr="009A01C7">
              <w:rPr>
                <w:sz w:val="16"/>
                <w:szCs w:val="16"/>
              </w:rPr>
              <w:t xml:space="preserve"> biosynthesis glucosyltransferase H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6D2A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CB04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239,27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2880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4BDA033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A0DA3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0C23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81F2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F430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09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C328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C031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0831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115F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4890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7,44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AE69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12E84B9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B7A0E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5096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675AF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96A5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0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105F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F7CD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564A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4248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932A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7,51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9A0B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0.00%</w:t>
            </w:r>
          </w:p>
        </w:tc>
      </w:tr>
      <w:tr w:rsidR="00411192" w:rsidRPr="009A01C7" w14:paraId="702F2694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91DB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626B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6F7B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B0AA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0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40E8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DCF1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EB05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01E0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BAD6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7,62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84C9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D1DC1B2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7E0E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C799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1E7C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6A20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0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2B85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7AF1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amR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5B18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egulatory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807F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4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687F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38,20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AE48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86.10%</w:t>
            </w:r>
          </w:p>
        </w:tc>
      </w:tr>
      <w:tr w:rsidR="00411192" w:rsidRPr="009A01C7" w14:paraId="5D753D84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C9B6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2EB8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17DF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A5F3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1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C3D62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BD58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BBF2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lucans biosynthesis glucosyltransferase H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1724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A956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239,27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1F79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13D125C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5D7F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FB88A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6722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46ACF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1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7702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666E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58FF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1DD5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512D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7,50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FCF5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301D5CF3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A3047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FBD9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8708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24A8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2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C2FD0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2E94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np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B8DC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polyribonucleotide </w:t>
            </w:r>
            <w:proofErr w:type="spellStart"/>
            <w:r w:rsidRPr="009A01C7">
              <w:rPr>
                <w:sz w:val="16"/>
                <w:szCs w:val="16"/>
              </w:rPr>
              <w:t>nucleotidyltransferase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9D37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+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3735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303,449: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C015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0.10%</w:t>
            </w:r>
          </w:p>
        </w:tc>
      </w:tr>
      <w:tr w:rsidR="00411192" w:rsidRPr="009A01C7" w14:paraId="169B9F18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39C0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5E33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B1FE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2E59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2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E861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A9E4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6208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 xml:space="preserve">directed RNA polymerase subunit </w:t>
            </w:r>
            <w:proofErr w:type="spellStart"/>
            <w:r w:rsidRPr="009A01C7">
              <w:rPr>
                <w:sz w:val="16"/>
                <w:szCs w:val="16"/>
              </w:rPr>
              <w:t>betat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A604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CC5C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88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C6DC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3FF3D920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3199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A50D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ACE40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403A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3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C2EB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8629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faQ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 xml:space="preserve"> 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A30D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LPS core </w:t>
            </w:r>
            <w:proofErr w:type="spellStart"/>
            <w:r w:rsidRPr="009A01C7">
              <w:rPr>
                <w:sz w:val="16"/>
                <w:szCs w:val="16"/>
              </w:rPr>
              <w:t>heptosyltransferase</w:t>
            </w:r>
            <w:proofErr w:type="spellEnd"/>
            <w:r w:rsidRPr="009A01C7">
              <w:rPr>
                <w:sz w:val="16"/>
                <w:szCs w:val="16"/>
              </w:rPr>
              <w:t xml:space="preserve"> </w:t>
            </w:r>
            <w:proofErr w:type="spellStart"/>
            <w:r w:rsidRPr="009A01C7">
              <w:rPr>
                <w:sz w:val="16"/>
                <w:szCs w:val="16"/>
              </w:rPr>
              <w:t>RfaQ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06BC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1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318D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800,48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DCE6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17E9CCE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D71B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FA80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E2A1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61F03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3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8BCA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B251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BDBC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BEA2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32AE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89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2552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C4FF26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67816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D30E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AD78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B314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3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3F605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EE6B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6EB0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43E7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C647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6,35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72D4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7E521C9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3207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0BD1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3B32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C28F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4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DA2F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1BFE3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c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B3F5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ail</w:t>
            </w:r>
            <w:r w:rsidRPr="009A01C7">
              <w:rPr>
                <w:sz w:val="16"/>
                <w:szCs w:val="16"/>
              </w:rPr>
              <w:noBreakHyphen/>
              <w:t>specific prote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A625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2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CA7F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908,85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44CD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9FD8B0B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4DE6A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9644D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DC0AC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74FB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4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AC36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713A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s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A6B6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bose</w:t>
            </w:r>
            <w:r w:rsidRPr="009A01C7">
              <w:rPr>
                <w:sz w:val="16"/>
                <w:szCs w:val="16"/>
              </w:rPr>
              <w:noBreakHyphen/>
              <w:t>phosphate pyrophosphokin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61D0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5D64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256,88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AA8E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D3767DC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CBED9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67072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8A7E0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2573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4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8D66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6568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77D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B9A0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0666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89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5DE2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EB4DDD5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854E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D6CD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669C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4A4B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14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F43B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5916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6142C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C6142C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819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l</w:t>
            </w:r>
            <w:r w:rsidRPr="00C6142C">
              <w:rPr>
                <w:sz w:val="16"/>
                <w:szCs w:val="16"/>
              </w:rPr>
              <w:t>ucans biosynthesis glucosyltransferase H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4D7B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Δ6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46DE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C6142C">
              <w:rPr>
                <w:sz w:val="16"/>
                <w:szCs w:val="16"/>
              </w:rPr>
              <w:t>239</w:t>
            </w:r>
            <w:r>
              <w:rPr>
                <w:sz w:val="16"/>
                <w:szCs w:val="16"/>
              </w:rPr>
              <w:t>,</w:t>
            </w:r>
            <w:r w:rsidRPr="00C6142C">
              <w:rPr>
                <w:sz w:val="16"/>
                <w:szCs w:val="16"/>
              </w:rPr>
              <w:t>76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942C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22.2%</w:t>
            </w:r>
          </w:p>
        </w:tc>
      </w:tr>
      <w:tr w:rsidR="00411192" w:rsidRPr="009A01C7" w14:paraId="1AC31323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F1E1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2B0A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E09F8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517B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5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BDC9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CA525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c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4AF8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ail</w:t>
            </w:r>
            <w:r w:rsidRPr="009A01C7">
              <w:rPr>
                <w:sz w:val="16"/>
                <w:szCs w:val="16"/>
              </w:rPr>
              <w:noBreakHyphen/>
              <w:t>specific prote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E166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10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D15F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907,83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1CF8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4.40%</w:t>
            </w:r>
          </w:p>
        </w:tc>
      </w:tr>
      <w:tr w:rsidR="00411192" w:rsidRPr="009A01C7" w14:paraId="406C51D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C1D5E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7842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60E2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9F8A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6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F4527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C839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lK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FE71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0S ribosomal protein L1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1CEB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3855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68,45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F430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3284C9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D8D1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9695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C0AB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4314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6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4257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F60C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FFAC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440E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B39A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172,89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0BEE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2.80%</w:t>
            </w:r>
          </w:p>
        </w:tc>
      </w:tr>
      <w:tr w:rsidR="00411192" w:rsidRPr="009A01C7" w14:paraId="4BA771E1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FA1F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C62BE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8FBB6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1426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6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366F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28AD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BW25113_RS13710</w:t>
            </w:r>
            <w:r w:rsidRPr="009A01C7">
              <w:rPr>
                <w:sz w:val="16"/>
                <w:szCs w:val="16"/>
              </w:rPr>
              <w:t> ← </w:t>
            </w:r>
          </w:p>
          <w:p w14:paraId="15E63EC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/ ← </w:t>
            </w:r>
            <w:r w:rsidRPr="009A01C7">
              <w:rPr>
                <w:i/>
                <w:iCs/>
                <w:sz w:val="16"/>
                <w:szCs w:val="16"/>
              </w:rPr>
              <w:t>BW25113_RS1371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2B00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P4</w:t>
            </w:r>
            <w:r w:rsidRPr="009A01C7">
              <w:rPr>
                <w:sz w:val="16"/>
                <w:szCs w:val="16"/>
              </w:rPr>
              <w:noBreakHyphen/>
              <w:t>57 defective prophage, DUF4297/DUF1837</w:t>
            </w:r>
            <w:r>
              <w:rPr>
                <w:sz w:val="16"/>
                <w:szCs w:val="16"/>
              </w:rPr>
              <w:t xml:space="preserve">; </w:t>
            </w:r>
            <w:r w:rsidRPr="009A01C7">
              <w:rPr>
                <w:sz w:val="16"/>
                <w:szCs w:val="16"/>
              </w:rPr>
              <w:t>polymorphic toxin family protein/hypothetical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8F48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+GCACTAT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9F16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758,77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DE64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87.60%</w:t>
            </w:r>
          </w:p>
        </w:tc>
      </w:tr>
      <w:tr w:rsidR="00411192" w:rsidRPr="009A01C7" w14:paraId="4F2C0D23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8A0E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1816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culture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F25C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88AA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16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BCFD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1DE53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6142C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C6142C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AE10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l</w:t>
            </w:r>
            <w:r w:rsidRPr="00C6142C">
              <w:rPr>
                <w:sz w:val="16"/>
                <w:szCs w:val="16"/>
              </w:rPr>
              <w:t>ucans biosynthesis glucosyltransferase H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6CEC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8C72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C6142C">
              <w:rPr>
                <w:sz w:val="16"/>
                <w:szCs w:val="16"/>
              </w:rPr>
              <w:t>238</w:t>
            </w:r>
            <w:r>
              <w:rPr>
                <w:sz w:val="16"/>
                <w:szCs w:val="16"/>
              </w:rPr>
              <w:t>,</w:t>
            </w:r>
            <w:r w:rsidRPr="00C6142C">
              <w:rPr>
                <w:sz w:val="16"/>
                <w:szCs w:val="16"/>
              </w:rPr>
              <w:t>06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DB31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C6142C">
              <w:rPr>
                <w:sz w:val="16"/>
                <w:szCs w:val="16"/>
              </w:rPr>
              <w:t>58.7%</w:t>
            </w:r>
          </w:p>
        </w:tc>
      </w:tr>
      <w:tr w:rsidR="00411192" w:rsidRPr="009A01C7" w14:paraId="27451F5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0CFC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2F095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6FDF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ABE8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7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B6BC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2700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c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FD7D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ail</w:t>
            </w:r>
            <w:r w:rsidRPr="009A01C7">
              <w:rPr>
                <w:sz w:val="16"/>
                <w:szCs w:val="16"/>
              </w:rPr>
              <w:noBreakHyphen/>
              <w:t>specific prote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8282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11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919D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908,65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207E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BFD6038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086A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fampic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A8F0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E01F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FF502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A17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3C58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ED86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po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2FD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</w:t>
            </w:r>
            <w:r w:rsidRPr="009A01C7">
              <w:rPr>
                <w:sz w:val="16"/>
                <w:szCs w:val="16"/>
              </w:rPr>
              <w:noBreakHyphen/>
              <w:t>directed RNA polymer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593C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28A5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67,48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0FD2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3ECB095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61190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096BA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74685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2EC8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1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8CFA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441D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acr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E12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multidrug efflux RND transporter permease subunit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034E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BB5A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79,48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39E4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19C1B05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3369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324C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7279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7576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1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1BC9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C344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ne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EA90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bonuclease 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7BA4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repeat_region</w:t>
            </w:r>
            <w:proofErr w:type="spellEnd"/>
            <w:r w:rsidRPr="009A01C7">
              <w:rPr>
                <w:sz w:val="16"/>
                <w:szCs w:val="16"/>
              </w:rPr>
              <w:t> (+) +5 </w:t>
            </w:r>
            <w:proofErr w:type="gramStart"/>
            <w:r w:rsidRPr="009A01C7">
              <w:rPr>
                <w:sz w:val="16"/>
                <w:szCs w:val="16"/>
              </w:rPr>
              <w:t>bp :</w:t>
            </w:r>
            <w:proofErr w:type="gramEnd"/>
            <w:r w:rsidRPr="009A01C7">
              <w:rPr>
                <w:sz w:val="16"/>
                <w:szCs w:val="16"/>
              </w:rPr>
              <w:t>: Δ1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200D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138,34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8452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0DA99084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7359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024A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B982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8D67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2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7E22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BCCF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envZ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398B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wo</w:t>
            </w:r>
            <w:r w:rsidRPr="009A01C7">
              <w:rPr>
                <w:sz w:val="16"/>
                <w:szCs w:val="16"/>
              </w:rPr>
              <w:noBreakHyphen/>
              <w:t>component sensor histidine kin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695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FDA4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528,28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59A3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3ED53AF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9CBE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AF4BD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DF79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1005F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3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1B1B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BA34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doH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3C6E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lucosyltransfer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2DCF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1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3E76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107,46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0C43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78861E7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4EC3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751A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337D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1652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4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3732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53FA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ilvN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9165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cetolactate synthase isozyme 1 small subunit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A9B2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5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F5D7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844,42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19BE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72.20%</w:t>
            </w:r>
          </w:p>
        </w:tc>
      </w:tr>
      <w:tr w:rsidR="00411192" w:rsidRPr="009A01C7" w14:paraId="32D48BA6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BB49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CCEC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7505F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731A5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6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56ED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9162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eda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3B8E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  <w:r w:rsidRPr="009A01C7">
              <w:rPr>
                <w:sz w:val="16"/>
                <w:szCs w:val="16"/>
              </w:rPr>
              <w:noBreakHyphen/>
              <w:t>keto</w:t>
            </w:r>
            <w:r w:rsidRPr="009A01C7">
              <w:rPr>
                <w:sz w:val="16"/>
                <w:szCs w:val="16"/>
              </w:rPr>
              <w:noBreakHyphen/>
              <w:t>3</w:t>
            </w:r>
            <w:r w:rsidRPr="009A01C7">
              <w:rPr>
                <w:sz w:val="16"/>
                <w:szCs w:val="16"/>
              </w:rPr>
              <w:noBreakHyphen/>
              <w:t>deoxy</w:t>
            </w:r>
            <w:r w:rsidRPr="009A01C7">
              <w:rPr>
                <w:sz w:val="16"/>
                <w:szCs w:val="16"/>
              </w:rPr>
              <w:noBreakHyphen/>
              <w:t>L</w:t>
            </w:r>
            <w:r w:rsidRPr="009A01C7">
              <w:rPr>
                <w:sz w:val="16"/>
                <w:szCs w:val="16"/>
              </w:rPr>
              <w:noBreakHyphen/>
              <w:t>rhamnonate aldol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A1F2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47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A312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351,94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D578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7.60%</w:t>
            </w:r>
          </w:p>
        </w:tc>
      </w:tr>
      <w:tr w:rsidR="00411192" w:rsidRPr="009A01C7" w14:paraId="20C8CC91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FE277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CB0A3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11DB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E517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6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84DD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E5A5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ompF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886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outer membrane protein F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79DE9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2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D146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82,23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4B38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4B70322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C8DD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9A58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F152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AC04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6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0029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14D8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lF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FD9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antitoxin </w:t>
            </w:r>
            <w:proofErr w:type="spellStart"/>
            <w:r w:rsidRPr="009A01C7">
              <w:rPr>
                <w:sz w:val="16"/>
                <w:szCs w:val="16"/>
              </w:rPr>
              <w:t>PrlF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9A4D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repeat_region</w:t>
            </w:r>
            <w:proofErr w:type="spellEnd"/>
            <w:r w:rsidRPr="009A01C7">
              <w:rPr>
                <w:sz w:val="16"/>
                <w:szCs w:val="16"/>
              </w:rPr>
              <w:t> (–) +4 </w:t>
            </w:r>
            <w:proofErr w:type="gramStart"/>
            <w:r w:rsidRPr="009A01C7">
              <w:rPr>
                <w:sz w:val="16"/>
                <w:szCs w:val="16"/>
              </w:rPr>
              <w:t>bp :</w:t>
            </w:r>
            <w:proofErr w:type="gramEnd"/>
            <w:r w:rsidRPr="009A01C7">
              <w:rPr>
                <w:sz w:val="16"/>
                <w:szCs w:val="16"/>
              </w:rPr>
              <w:t>: Δ3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58B0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270,36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4150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9.20%</w:t>
            </w:r>
          </w:p>
        </w:tc>
      </w:tr>
      <w:tr w:rsidR="00411192" w:rsidRPr="009A01C7" w14:paraId="6D8757B2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010A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8CE18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  <w:r w:rsidRPr="009A01C7">
              <w:rPr>
                <w:sz w:val="16"/>
                <w:szCs w:val="16"/>
              </w:rPr>
              <w:t xml:space="preserve"> 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54E6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E05D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6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82A79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4960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ne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BCD7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ibonuclease 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699B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repeat_region</w:t>
            </w:r>
            <w:proofErr w:type="spellEnd"/>
            <w:r w:rsidRPr="009A01C7">
              <w:rPr>
                <w:sz w:val="16"/>
                <w:szCs w:val="16"/>
              </w:rPr>
              <w:t> (+) +5 </w:t>
            </w:r>
            <w:proofErr w:type="gramStart"/>
            <w:r w:rsidRPr="009A01C7">
              <w:rPr>
                <w:sz w:val="16"/>
                <w:szCs w:val="16"/>
              </w:rPr>
              <w:t>bp :</w:t>
            </w:r>
            <w:proofErr w:type="gramEnd"/>
            <w:r w:rsidRPr="009A01C7">
              <w:rPr>
                <w:sz w:val="16"/>
                <w:szCs w:val="16"/>
              </w:rPr>
              <w:t>: Δ1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4A8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138,34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EC92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88ACFB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C3DE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F92A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A9C8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41B9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6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4732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2C1E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ompF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/IS1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5F59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outer membrane protein F/ repeat regio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A810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S element inser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5FDE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1090025 = </w:t>
            </w:r>
          </w:p>
          <w:p w14:paraId="67DB795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= 109003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BBFD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85%</w:t>
            </w:r>
          </w:p>
        </w:tc>
      </w:tr>
      <w:tr w:rsidR="00411192" w:rsidRPr="009A01C7" w14:paraId="113F8F50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FF6C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9F7F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AC53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D1DA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7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06A85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4FF4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ompF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/IS1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03D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outer membrane protein F/ repeat regio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6306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S element inser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BEA9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90025 =</w:t>
            </w:r>
          </w:p>
          <w:p w14:paraId="4642558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 = 109003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8E7B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5%</w:t>
            </w:r>
          </w:p>
        </w:tc>
      </w:tr>
      <w:tr w:rsidR="00411192" w:rsidRPr="009A01C7" w14:paraId="6C37F50B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69AC8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lastRenderedPageBreak/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CA74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A791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4D5A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7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44CA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D108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amR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0334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egulatory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B3C7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ding (511</w:t>
            </w:r>
            <w:r w:rsidRPr="009A01C7">
              <w:rPr>
                <w:sz w:val="16"/>
                <w:szCs w:val="16"/>
              </w:rPr>
              <w:noBreakHyphen/>
              <w:t>554/582 </w:t>
            </w:r>
            <w:proofErr w:type="spellStart"/>
            <w:r w:rsidRPr="009A01C7">
              <w:rPr>
                <w:sz w:val="16"/>
                <w:szCs w:val="16"/>
              </w:rPr>
              <w:t>nt</w:t>
            </w:r>
            <w:proofErr w:type="spellEnd"/>
            <w:r w:rsidRPr="009A01C7">
              <w:rPr>
                <w:sz w:val="16"/>
                <w:szCs w:val="16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CC5F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38,17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2F82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D819B18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09C4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7742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FF6C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A03E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9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3D0A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8E24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acr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C789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ND family acridine efflux pump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AC2F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W634R (TGG→CGG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692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30,49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C68E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8877814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7D4F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21DB2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E03AD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DDFE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9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C3C20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6DB2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ompR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2873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osmolarity response regulator </w:t>
            </w:r>
            <w:proofErr w:type="spellStart"/>
            <w:r w:rsidRPr="009A01C7">
              <w:rPr>
                <w:sz w:val="16"/>
                <w:szCs w:val="16"/>
              </w:rPr>
              <w:t>OmpR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A223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210L (CGT→CTT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FA4F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659,69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99EA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01F1AD38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67F3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A522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F0D8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66F4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9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6AC1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5A16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amR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E20E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egulatory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1C72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Q19* (CAG→TAG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2706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38,67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EC03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CBD796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8EF4A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4C135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FDB2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8725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09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A74C8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061B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yoaE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16E9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ner membran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B764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tragenic invers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59E8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= 192689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0140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00C5D5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E85AD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1908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43054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F4EE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0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2343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CA864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ompF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/IS1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E89F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outer membrane protein F/ repeat regio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FB4B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S element insert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42D6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90025 =</w:t>
            </w:r>
          </w:p>
          <w:p w14:paraId="6FDF150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 = 109003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37498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73%</w:t>
            </w:r>
          </w:p>
        </w:tc>
      </w:tr>
      <w:tr w:rsidR="00411192" w:rsidRPr="009A01C7" w14:paraId="37B8948D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5AD4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501A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DA92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01C0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0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136D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132A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yoaE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180D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ner membran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B7C2B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tragenic invers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4E84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= 192689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0B04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84%</w:t>
            </w:r>
          </w:p>
        </w:tc>
      </w:tr>
      <w:tr w:rsidR="00411192" w:rsidRPr="009A01C7" w14:paraId="4F25A9E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7B47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44CB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00DD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04A5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1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01BB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4BD03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acrB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3DB1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ND family acridine efflux pump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96B6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F615S (TTC→TCC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B45E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30,55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4D0A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70121660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3D9E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B951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 xml:space="preserve">S. enterica </w:t>
            </w:r>
            <w:r w:rsidRPr="009A01C7">
              <w:rPr>
                <w:sz w:val="16"/>
                <w:szCs w:val="16"/>
              </w:rPr>
              <w:t>mono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92635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A33B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19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D9F0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BDE2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ompR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6B15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osmolarity response regulator </w:t>
            </w:r>
            <w:proofErr w:type="spellStart"/>
            <w:r w:rsidRPr="009A01C7">
              <w:rPr>
                <w:sz w:val="16"/>
                <w:szCs w:val="16"/>
              </w:rPr>
              <w:t>OmpR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D7C5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210L (CGT→CTT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70DF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659,69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05F3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F071A94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F146B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23B8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2CFE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FEEF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F96B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565D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ahpF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092B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lkyl hydroperoxide reductase subunit F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862F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8C52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72,70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0C1C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4.60%</w:t>
            </w:r>
          </w:p>
        </w:tc>
      </w:tr>
      <w:tr w:rsidR="00411192" w:rsidRPr="009A01C7" w14:paraId="5D89B255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3827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031C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3259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6F56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0D2B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1C5E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amn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2D51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 nucleosid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58B7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4A30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092,11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F505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176B1020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B3E7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8686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F9CCA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BD91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4EFD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2282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dnaQ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B559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NA polymerase III subunit epsilo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F00C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ECA3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03,49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0384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F1FA2A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64E6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B8B4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B214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850C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E92D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3373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envZ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90F6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osmolarity sensor protein </w:t>
            </w:r>
            <w:proofErr w:type="spellStart"/>
            <w:r w:rsidRPr="009A01C7">
              <w:rPr>
                <w:sz w:val="16"/>
                <w:szCs w:val="16"/>
              </w:rPr>
              <w:t>EnvZ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153B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45C4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659,35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50BB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8838168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0CB5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4E80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602D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8226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CFF5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CADB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ftsI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0D15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peptidoglycan synthase </w:t>
            </w:r>
            <w:proofErr w:type="spellStart"/>
            <w:r w:rsidRPr="009A01C7">
              <w:rPr>
                <w:sz w:val="16"/>
                <w:szCs w:val="16"/>
              </w:rPr>
              <w:t>FtsI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B051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+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F162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43,219: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1A4F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7966EEF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86A8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EB2DD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A231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0F39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E81D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6CFBE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ftsZ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C9B4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cell division protein </w:t>
            </w:r>
            <w:proofErr w:type="spellStart"/>
            <w:r w:rsidRPr="009A01C7">
              <w:rPr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E5C0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DFCF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55,87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F84C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71C9795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AA51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C03C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A9BE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BAAE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7824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CF5D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gldA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 / → STM3531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121F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lycerol dehydrogenase/</w:t>
            </w:r>
          </w:p>
          <w:p w14:paraId="35A0ABD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dihydroxyacid</w:t>
            </w:r>
            <w:proofErr w:type="spellEnd"/>
            <w:r w:rsidRPr="009A01C7">
              <w:rPr>
                <w:sz w:val="16"/>
                <w:szCs w:val="16"/>
              </w:rPr>
              <w:t xml:space="preserve"> dehydrat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C357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CB79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694,11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C7BF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4.40%</w:t>
            </w:r>
          </w:p>
        </w:tc>
      </w:tr>
      <w:tr w:rsidR="00411192" w:rsidRPr="009A01C7" w14:paraId="1572EA85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01BD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69432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2EC0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61B8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B6A2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43F0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etL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8F6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ifunctional aspartate kinase II/</w:t>
            </w:r>
          </w:p>
          <w:p w14:paraId="5DD3AA7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homoserine dehydrogenase II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EBD5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1A77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12,83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24E4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6CCFC6F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B9E2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0FDE1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C9008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6673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305A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C622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rtn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E82D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lambda/N4 phages resistance membran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EDBB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07C6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315,60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19C1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2.40%</w:t>
            </w:r>
          </w:p>
        </w:tc>
      </w:tr>
      <w:tr w:rsidR="00411192" w:rsidRPr="009A01C7" w14:paraId="6E7CB5CB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D1A5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lastRenderedPageBreak/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9858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B37B4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D55B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D4DA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8DE2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sppA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F59F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protease 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AD30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EE19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373,49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1A8F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4.20%</w:t>
            </w:r>
          </w:p>
        </w:tc>
      </w:tr>
      <w:tr w:rsidR="00411192" w:rsidRPr="009A01C7" w14:paraId="61F26A81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71C5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614B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64AD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60D13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7525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FD81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0019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27C9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proofErr w:type="spellStart"/>
            <w:r w:rsidRPr="009A01C7">
              <w:rPr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2A59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6772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0,20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5037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7DF1AB8C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CD04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DE49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38522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5347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B2BFF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3C34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0566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68AE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ner membran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C78A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E188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22,19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0D0A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2FD08319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4F16F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1CEE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DC9DA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9396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B280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BCD6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1552 → / ← STM0515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3534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ytoplasmic protein/hypothetical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F0F2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634A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629,73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D9A9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506D58F1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233A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4FBF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217B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4355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F72D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4B3D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2179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2FE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sugar transporter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7B5E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AE9B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275,70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5CAA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3.00%</w:t>
            </w:r>
          </w:p>
        </w:tc>
      </w:tr>
      <w:tr w:rsidR="00411192" w:rsidRPr="009A01C7" w14:paraId="751E2C7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9E65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5D0A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2499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F20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C2FB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E64E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2700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D66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phage tail fiber</w:t>
            </w:r>
            <w:r w:rsidRPr="009A01C7">
              <w:rPr>
                <w:sz w:val="16"/>
                <w:szCs w:val="16"/>
              </w:rPr>
              <w:noBreakHyphen/>
              <w:t>lik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AD0C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87EA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850,03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0432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4.00%</w:t>
            </w:r>
          </w:p>
        </w:tc>
      </w:tr>
      <w:tr w:rsidR="00411192" w:rsidRPr="009A01C7" w14:paraId="35714DE0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9D2C5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A242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08AD6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F110B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B6DFC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7423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2739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4713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phage tail</w:t>
            </w:r>
            <w:r w:rsidRPr="009A01C7">
              <w:rPr>
                <w:sz w:val="16"/>
                <w:szCs w:val="16"/>
              </w:rPr>
              <w:noBreakHyphen/>
              <w:t>lik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7B25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1239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877,20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E76D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6CE23D4B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5605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CEA6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854B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7DE3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84614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4F2A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2756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EC9C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sugar phosphate aminotransfer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0167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9883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,894,78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CD69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4FF0CA6D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6548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61A5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E084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1336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CD266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6CAD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3052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148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outer membran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1A13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2B12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211,57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29D1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4.00%</w:t>
            </w:r>
          </w:p>
        </w:tc>
      </w:tr>
      <w:tr w:rsidR="00411192" w:rsidRPr="009A01C7" w14:paraId="2B32A2F6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2A05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E4DA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4BE0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BEB2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8859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8DC3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3631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55AB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xanthine permeas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6CAF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4681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817,70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989A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94.60%</w:t>
            </w:r>
          </w:p>
        </w:tc>
      </w:tr>
      <w:tr w:rsidR="00411192" w:rsidRPr="009A01C7" w14:paraId="6754CFB8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2824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D69A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B603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8214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91C38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74CB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3653 ← / ← </w:t>
            </w:r>
            <w:proofErr w:type="spellStart"/>
            <w:r w:rsidRPr="009A01C7">
              <w:rPr>
                <w:i/>
                <w:iCs/>
                <w:sz w:val="16"/>
                <w:szCs w:val="16"/>
              </w:rPr>
              <w:t>glyS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5E7C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cetyltransferase/glycine</w:t>
            </w:r>
            <w:r w:rsidRPr="009A01C7">
              <w:rPr>
                <w:sz w:val="16"/>
                <w:szCs w:val="16"/>
              </w:rPr>
              <w:noBreakHyphen/>
            </w:r>
            <w:r w:rsidRPr="009A01C7">
              <w:rPr>
                <w:sz w:val="16"/>
                <w:szCs w:val="16"/>
              </w:rPr>
              <w:noBreakHyphen/>
              <w:t>tRNA ligase subunit bet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8E5E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→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996E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839,64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E112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79F1B4D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1BBC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DBDC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53D4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C8E0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2910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22FE1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TM4419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3940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sugar transporter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2500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49F5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662,08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0B58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7AA6B60B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48FE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1501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A143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5581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25935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505B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xylA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 / → </w:t>
            </w:r>
            <w:proofErr w:type="spellStart"/>
            <w:r w:rsidRPr="009A01C7">
              <w:rPr>
                <w:i/>
                <w:iCs/>
                <w:sz w:val="16"/>
                <w:szCs w:val="16"/>
              </w:rPr>
              <w:t>xylR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937E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xylose isomerase/xylose operon regulatory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2DE3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354C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848,05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7E84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  <w:tr w:rsidR="00411192" w:rsidRPr="009A01C7" w14:paraId="7B935D40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A2C47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929C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A3C75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3934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6AF0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4EF3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yeaQ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9E4B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ner membran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9767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T→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1749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353,28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3814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4.60%</w:t>
            </w:r>
          </w:p>
        </w:tc>
      </w:tr>
      <w:tr w:rsidR="00411192" w:rsidRPr="009A01C7" w14:paraId="2C093E2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D65F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ED5D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F13D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F809E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2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A1A124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FA5F6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yhiP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EBDF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dipeptide/tripeptide permease B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9657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793A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,762,68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8315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2.60%</w:t>
            </w:r>
          </w:p>
        </w:tc>
      </w:tr>
      <w:tr w:rsidR="00411192" w:rsidRPr="009A01C7" w14:paraId="29BA43E7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A33C4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D752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2F89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8440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3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7763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F37E8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oQ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098E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RNA chaperone </w:t>
            </w:r>
            <w:proofErr w:type="spellStart"/>
            <w:r w:rsidRPr="009A01C7">
              <w:rPr>
                <w:sz w:val="16"/>
                <w:szCs w:val="16"/>
              </w:rPr>
              <w:t>ProQ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66C5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5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66B8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909,38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88098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9.70%</w:t>
            </w:r>
          </w:p>
        </w:tc>
      </w:tr>
      <w:tr w:rsidR="00411192" w:rsidRPr="009A01C7" w14:paraId="610A5ACB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BB1F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7EBC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E472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1D878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3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51B62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88609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metL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ADA1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bifunctional aspartate kinase II/</w:t>
            </w:r>
          </w:p>
          <w:p w14:paraId="672C8D0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homoserine dehydrogenase II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A162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4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00E1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,311,84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945D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9.20%</w:t>
            </w:r>
          </w:p>
        </w:tc>
      </w:tr>
      <w:tr w:rsidR="00411192" w:rsidRPr="009A01C7" w14:paraId="23AE40CD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A155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133D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DE63E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6A20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4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2C7A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214B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ompF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2133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outer membrane protein F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7F12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Δ116 bp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C6780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090,11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B61A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64.50%</w:t>
            </w:r>
          </w:p>
        </w:tc>
      </w:tr>
      <w:tr w:rsidR="00411192" w:rsidRPr="009A01C7" w14:paraId="615449C6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8B8FC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D8472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2EEEA5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85F2A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5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9D74B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512B0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proQ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←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ADDDA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RNA chaperone </w:t>
            </w:r>
            <w:proofErr w:type="spellStart"/>
            <w:r w:rsidRPr="009A01C7">
              <w:rPr>
                <w:sz w:val="16"/>
                <w:szCs w:val="16"/>
              </w:rPr>
              <w:t>ProQ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DCE0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→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600F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,909,73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EF6F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86.50%</w:t>
            </w:r>
          </w:p>
        </w:tc>
      </w:tr>
      <w:tr w:rsidR="00411192" w:rsidRPr="009A01C7" w14:paraId="3BC6263A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F230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04F5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07747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C9AE3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58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EC3DD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CE77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ftsI</w:t>
            </w:r>
            <w:proofErr w:type="spellEnd"/>
            <w:r w:rsidRPr="009A01C7">
              <w:rPr>
                <w:i/>
                <w:iCs/>
                <w:sz w:val="16"/>
                <w:szCs w:val="16"/>
              </w:rPr>
              <w:t> →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0644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 xml:space="preserve">peptidoglycan synthase </w:t>
            </w:r>
            <w:proofErr w:type="spellStart"/>
            <w:r w:rsidRPr="009A01C7">
              <w:rPr>
                <w:sz w:val="16"/>
                <w:szCs w:val="16"/>
              </w:rPr>
              <w:t>FtsI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23B7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G→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0192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43,32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0B2BF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75.30%</w:t>
            </w:r>
          </w:p>
        </w:tc>
      </w:tr>
      <w:tr w:rsidR="00411192" w:rsidRPr="009A01C7" w14:paraId="002A7F5E" w14:textId="77777777" w:rsidTr="009101B0">
        <w:trPr>
          <w:trHeight w:val="290"/>
        </w:trPr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5400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Ampicillin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65F41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Co-cultur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610D1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0FCD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rMM167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0556A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r w:rsidRPr="009A01C7">
              <w:rPr>
                <w:i/>
                <w:iCs/>
                <w:sz w:val="16"/>
                <w:szCs w:val="16"/>
              </w:rPr>
              <w:t>S. enterica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99BC7" w14:textId="77777777" w:rsidR="00411192" w:rsidRPr="009A01C7" w:rsidRDefault="00411192" w:rsidP="009101B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9A01C7">
              <w:rPr>
                <w:i/>
                <w:iCs/>
                <w:sz w:val="16"/>
                <w:szCs w:val="16"/>
              </w:rPr>
              <w:t>yoaE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9D3B9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ner membrane protei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C1D0D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Intragenic inversion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34216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= 192689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AE89B" w14:textId="77777777" w:rsidR="00411192" w:rsidRPr="009A01C7" w:rsidRDefault="00411192" w:rsidP="009101B0">
            <w:pPr>
              <w:rPr>
                <w:sz w:val="16"/>
                <w:szCs w:val="16"/>
              </w:rPr>
            </w:pPr>
            <w:r w:rsidRPr="009A01C7">
              <w:rPr>
                <w:sz w:val="16"/>
                <w:szCs w:val="16"/>
              </w:rPr>
              <w:t>100%</w:t>
            </w:r>
          </w:p>
        </w:tc>
      </w:tr>
    </w:tbl>
    <w:p w14:paraId="7964F2B1" w14:textId="77777777" w:rsidR="00411192" w:rsidRPr="008E30D5" w:rsidRDefault="00411192" w:rsidP="00411192">
      <w:pPr>
        <w:rPr>
          <w:sz w:val="24"/>
          <w:szCs w:val="24"/>
        </w:rPr>
      </w:pPr>
    </w:p>
    <w:sectPr w:rsidR="00411192" w:rsidRPr="008E30D5" w:rsidSect="005B2AE5">
      <w:footerReference w:type="even" r:id="rId7"/>
      <w:footerReference w:type="default" r:id="rId8"/>
      <w:pgSz w:w="15840" w:h="1224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FD105" w14:textId="77777777" w:rsidR="00CD003D" w:rsidRDefault="00CD003D">
      <w:pPr>
        <w:spacing w:after="0" w:line="240" w:lineRule="auto"/>
      </w:pPr>
      <w:r>
        <w:separator/>
      </w:r>
    </w:p>
  </w:endnote>
  <w:endnote w:type="continuationSeparator" w:id="0">
    <w:p w14:paraId="3D3FDF92" w14:textId="77777777" w:rsidR="00CD003D" w:rsidRDefault="00CD0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CC19FF" w14:textId="77777777" w:rsidR="009101B0" w:rsidRDefault="009101B0" w:rsidP="009101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0E519C" w14:textId="77777777" w:rsidR="009101B0" w:rsidRDefault="009101B0">
    <w:pPr>
      <w:pStyle w:val="Footer"/>
    </w:pPr>
  </w:p>
  <w:p w14:paraId="215D9ED2" w14:textId="77777777" w:rsidR="009101B0" w:rsidRDefault="009101B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76757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DCE6A" w14:textId="77777777" w:rsidR="009101B0" w:rsidRDefault="009101B0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45</w:t>
        </w:r>
        <w:r>
          <w:rPr>
            <w:noProof/>
          </w:rPr>
          <w:fldChar w:fldCharType="end"/>
        </w:r>
      </w:p>
    </w:sdtContent>
  </w:sdt>
  <w:p w14:paraId="5E4481A3" w14:textId="77777777" w:rsidR="009101B0" w:rsidRDefault="009101B0">
    <w:pPr>
      <w:pStyle w:val="Footer"/>
    </w:pPr>
  </w:p>
  <w:p w14:paraId="052E2ED9" w14:textId="77777777" w:rsidR="009101B0" w:rsidRDefault="009101B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118541" w14:textId="77777777" w:rsidR="00CD003D" w:rsidRDefault="00CD003D">
      <w:pPr>
        <w:spacing w:after="0" w:line="240" w:lineRule="auto"/>
      </w:pPr>
      <w:r>
        <w:separator/>
      </w:r>
    </w:p>
  </w:footnote>
  <w:footnote w:type="continuationSeparator" w:id="0">
    <w:p w14:paraId="7C3BE154" w14:textId="77777777" w:rsidR="00CD003D" w:rsidRDefault="00CD00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16C5C"/>
    <w:multiLevelType w:val="hybridMultilevel"/>
    <w:tmpl w:val="64B4AD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622100"/>
    <w:multiLevelType w:val="hybridMultilevel"/>
    <w:tmpl w:val="488806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192"/>
    <w:rsid w:val="00151C05"/>
    <w:rsid w:val="00411192"/>
    <w:rsid w:val="005B2AE5"/>
    <w:rsid w:val="006129E3"/>
    <w:rsid w:val="006D08BF"/>
    <w:rsid w:val="008D18E7"/>
    <w:rsid w:val="009101B0"/>
    <w:rsid w:val="009E71E6"/>
    <w:rsid w:val="00CD003D"/>
    <w:rsid w:val="00D16295"/>
    <w:rsid w:val="00E0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A7011"/>
  <w15:chartTrackingRefBased/>
  <w15:docId w15:val="{7CC131CA-B094-7640-8A6A-6D695BA2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192"/>
    <w:pPr>
      <w:spacing w:after="160" w:line="259" w:lineRule="auto"/>
    </w:pPr>
    <w:rPr>
      <w:rFonts w:ascii="Times New Roman" w:hAnsi="Times New Roman"/>
      <w:sz w:val="20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11192"/>
    <w:pPr>
      <w:tabs>
        <w:tab w:val="left" w:pos="500"/>
      </w:tabs>
      <w:spacing w:after="240" w:line="480" w:lineRule="auto"/>
      <w:ind w:left="504" w:hanging="504"/>
    </w:pPr>
  </w:style>
  <w:style w:type="table" w:styleId="TableGrid">
    <w:name w:val="Table Grid"/>
    <w:basedOn w:val="TableNormal"/>
    <w:uiPriority w:val="39"/>
    <w:rsid w:val="00411192"/>
    <w:rPr>
      <w:rFonts w:ascii="Times New Roman" w:hAnsi="Times New Roman"/>
      <w:sz w:val="20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11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1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19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192"/>
    <w:rPr>
      <w:rFonts w:ascii="Times New Roman" w:hAnsi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192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192"/>
    <w:rPr>
      <w:rFonts w:ascii="Times New Roman" w:hAnsi="Times New Roman"/>
      <w:b/>
      <w:bCs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111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192"/>
    <w:rPr>
      <w:rFonts w:ascii="Times New Roman" w:hAnsi="Times New Roman"/>
      <w:sz w:val="20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411192"/>
  </w:style>
  <w:style w:type="character" w:styleId="PlaceholderText">
    <w:name w:val="Placeholder Text"/>
    <w:basedOn w:val="DefaultParagraphFont"/>
    <w:uiPriority w:val="99"/>
    <w:semiHidden/>
    <w:rsid w:val="0041119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11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192"/>
    <w:rPr>
      <w:rFonts w:ascii="Times New Roman" w:hAnsi="Times New Roman"/>
      <w:sz w:val="20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4111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19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1192"/>
    <w:rPr>
      <w:color w:val="605E5C"/>
      <w:shd w:val="clear" w:color="auto" w:fill="E1DFDD"/>
    </w:rPr>
  </w:style>
  <w:style w:type="paragraph" w:styleId="Revision">
    <w:name w:val="Revision"/>
    <w:hidden/>
    <w:semiHidden/>
    <w:rsid w:val="00411192"/>
    <w:rPr>
      <w:rFonts w:ascii="Times New Roman" w:hAnsi="Times New Roman"/>
      <w:sz w:val="20"/>
      <w:szCs w:val="22"/>
      <w:lang w:val="en-CA"/>
    </w:rPr>
  </w:style>
  <w:style w:type="character" w:styleId="LineNumber">
    <w:name w:val="line number"/>
    <w:basedOn w:val="DefaultParagraphFont"/>
    <w:semiHidden/>
    <w:unhideWhenUsed/>
    <w:rsid w:val="00411192"/>
  </w:style>
  <w:style w:type="character" w:customStyle="1" w:styleId="apple-converted-space">
    <w:name w:val="apple-converted-space"/>
    <w:basedOn w:val="DefaultParagraphFont"/>
    <w:rsid w:val="00411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5</Words>
  <Characters>898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arcombe</dc:creator>
  <cp:keywords/>
  <dc:description/>
  <cp:lastModifiedBy>William Harcombe</cp:lastModifiedBy>
  <cp:revision>3</cp:revision>
  <dcterms:created xsi:type="dcterms:W3CDTF">2020-07-03T20:19:00Z</dcterms:created>
  <dcterms:modified xsi:type="dcterms:W3CDTF">2020-07-03T20:43:00Z</dcterms:modified>
</cp:coreProperties>
</file>